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7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8"/>
        <w:gridCol w:w="1967"/>
        <w:gridCol w:w="1350"/>
        <w:gridCol w:w="1260"/>
        <w:gridCol w:w="1260"/>
        <w:gridCol w:w="207"/>
        <w:gridCol w:w="1943"/>
      </w:tblGrid>
      <w:tr w:rsidR="008C2323" w:rsidRPr="008F11CB" w:rsidTr="009F73A0">
        <w:trPr>
          <w:trHeight w:val="315"/>
        </w:trPr>
        <w:tc>
          <w:tcPr>
            <w:tcW w:w="927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b/>
                <w:sz w:val="24"/>
                <w:szCs w:val="24"/>
              </w:rPr>
              <w:t>S1 Table.</w:t>
            </w:r>
            <w:r w:rsidRPr="008F11CB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9F73A0" w:rsidRPr="008F11CB">
              <w:rPr>
                <w:rFonts w:ascii="Arial" w:eastAsia="Times New Roman" w:hAnsi="Arial" w:cs="Arial"/>
                <w:sz w:val="24"/>
                <w:szCs w:val="24"/>
              </w:rPr>
              <w:t xml:space="preserve">Distribution of containers (N), positive (POS) or negative (NEG) for juvenile </w:t>
            </w:r>
            <w:proofErr w:type="spellStart"/>
            <w:r w:rsidR="009F73A0" w:rsidRPr="008F11CB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Ae</w:t>
            </w:r>
            <w:proofErr w:type="spellEnd"/>
            <w:r w:rsidR="009F73A0" w:rsidRPr="008F11CB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. </w:t>
            </w:r>
            <w:proofErr w:type="gramStart"/>
            <w:r w:rsidR="009F73A0" w:rsidRPr="008F11CB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aegypti</w:t>
            </w:r>
            <w:proofErr w:type="gramEnd"/>
            <w:r w:rsidR="009F73A0" w:rsidRPr="008F11CB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r w:rsidR="009F73A0" w:rsidRPr="008F11CB">
              <w:rPr>
                <w:rFonts w:ascii="Arial" w:eastAsia="Times New Roman" w:hAnsi="Arial" w:cs="Arial"/>
                <w:sz w:val="24"/>
                <w:szCs w:val="24"/>
              </w:rPr>
              <w:t xml:space="preserve">(AE) in the urban setting of Kaohsiung City and </w:t>
            </w:r>
            <w:r w:rsidR="009F73A0" w:rsidRPr="008F11CB">
              <w:rPr>
                <w:rFonts w:ascii="Arial" w:hAnsi="Arial" w:cs="Arial"/>
                <w:sz w:val="24"/>
                <w:szCs w:val="24"/>
              </w:rPr>
              <w:t>rural Pingtung County</w:t>
            </w:r>
            <w:r w:rsidR="009F73A0" w:rsidRPr="008F11CB">
              <w:rPr>
                <w:rFonts w:ascii="Arial" w:eastAsia="Times New Roman" w:hAnsi="Arial" w:cs="Arial"/>
                <w:sz w:val="24"/>
                <w:szCs w:val="24"/>
              </w:rPr>
              <w:t>, Taiwan, 2013-2015 (N=</w:t>
            </w:r>
            <w:r w:rsidR="009F73A0" w:rsidRPr="008F11CB">
              <w:rPr>
                <w:rFonts w:ascii="Arial" w:hAnsi="Arial" w:cs="Arial"/>
                <w:sz w:val="24"/>
                <w:szCs w:val="24"/>
              </w:rPr>
              <w:t>897</w:t>
            </w:r>
            <w:r w:rsidR="009F73A0" w:rsidRPr="008F11CB">
              <w:rPr>
                <w:rFonts w:ascii="Arial" w:eastAsia="Times New Roman" w:hAnsi="Arial" w:cs="Arial"/>
                <w:sz w:val="24"/>
                <w:szCs w:val="24"/>
              </w:rPr>
              <w:t>).</w:t>
            </w:r>
          </w:p>
        </w:tc>
      </w:tr>
      <w:tr w:rsidR="008C2323" w:rsidRPr="008F11CB" w:rsidTr="009F73A0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Variable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Category</w:t>
            </w:r>
          </w:p>
        </w:tc>
        <w:tc>
          <w:tcPr>
            <w:tcW w:w="38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Number of container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Number of AE</w:t>
            </w:r>
          </w:p>
        </w:tc>
      </w:tr>
      <w:tr w:rsidR="008C2323" w:rsidRPr="008F11CB" w:rsidTr="009F73A0">
        <w:trPr>
          <w:trHeight w:val="360"/>
        </w:trPr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N (%</w:t>
            </w:r>
            <w:r w:rsidRPr="008F11CB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a</w:t>
            </w: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POS (%</w:t>
            </w:r>
            <w:r w:rsidRPr="008F11CB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b</w:t>
            </w: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NEG (%</w:t>
            </w:r>
            <w:r w:rsidRPr="008F11CB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b</w:t>
            </w: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(larvae + pupae)</w:t>
            </w:r>
          </w:p>
        </w:tc>
      </w:tr>
      <w:tr w:rsidR="008C2323" w:rsidRPr="008F11CB" w:rsidTr="009F73A0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Setting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Urba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436 (4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127 (2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309 (71)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4,122</w:t>
            </w:r>
          </w:p>
        </w:tc>
      </w:tr>
      <w:tr w:rsidR="008C2323" w:rsidRPr="008F11CB" w:rsidTr="009F73A0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 xml:space="preserve">Rural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461 (5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7C6E3A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 xml:space="preserve">    </w:t>
            </w:r>
            <w:r w:rsidR="008C2323" w:rsidRPr="008F11CB">
              <w:rPr>
                <w:rFonts w:ascii="Arial" w:eastAsia="Times New Roman" w:hAnsi="Arial" w:cs="Arial"/>
                <w:sz w:val="24"/>
                <w:szCs w:val="24"/>
              </w:rPr>
              <w:t>4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457 (99)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7C6E3A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 xml:space="preserve">     </w:t>
            </w:r>
            <w:r w:rsidR="008C2323" w:rsidRPr="008F11CB">
              <w:rPr>
                <w:rFonts w:ascii="Arial" w:eastAsia="Times New Roman" w:hAnsi="Arial" w:cs="Arial"/>
                <w:sz w:val="24"/>
                <w:szCs w:val="24"/>
              </w:rPr>
              <w:t>61</w:t>
            </w:r>
          </w:p>
        </w:tc>
      </w:tr>
      <w:tr w:rsidR="008C2323" w:rsidRPr="008F11CB" w:rsidTr="009F73A0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Season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We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410 (4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C2323" w:rsidRPr="008F11CB" w:rsidRDefault="007C6E3A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 xml:space="preserve">  </w:t>
            </w:r>
            <w:r w:rsidR="008C2323" w:rsidRPr="008F11CB">
              <w:rPr>
                <w:rFonts w:ascii="Arial" w:eastAsia="Times New Roman" w:hAnsi="Arial" w:cs="Arial"/>
                <w:sz w:val="24"/>
                <w:szCs w:val="24"/>
              </w:rPr>
              <w:t>83 (2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327 (80)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3,037</w:t>
            </w:r>
          </w:p>
        </w:tc>
      </w:tr>
      <w:tr w:rsidR="008C2323" w:rsidRPr="008F11CB" w:rsidTr="009F73A0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D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487 (5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C2323" w:rsidRPr="008F11CB" w:rsidRDefault="007C6E3A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 xml:space="preserve">  </w:t>
            </w:r>
            <w:r w:rsidR="008C2323" w:rsidRPr="008F11CB">
              <w:rPr>
                <w:rFonts w:ascii="Arial" w:eastAsia="Times New Roman" w:hAnsi="Arial" w:cs="Arial"/>
                <w:sz w:val="24"/>
                <w:szCs w:val="24"/>
              </w:rPr>
              <w:t>48 (1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439 (90)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1,146</w:t>
            </w:r>
          </w:p>
        </w:tc>
      </w:tr>
      <w:tr w:rsidR="008C2323" w:rsidRPr="008F11CB" w:rsidTr="009F73A0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Location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 xml:space="preserve">Outdoors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683 (7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7C6E3A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 xml:space="preserve">  </w:t>
            </w:r>
            <w:r w:rsidR="008C2323" w:rsidRPr="008F11CB">
              <w:rPr>
                <w:rFonts w:ascii="Arial" w:eastAsia="Times New Roman" w:hAnsi="Arial" w:cs="Arial"/>
                <w:sz w:val="24"/>
                <w:szCs w:val="24"/>
              </w:rPr>
              <w:t>89 (1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594 (87)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3,019</w:t>
            </w:r>
          </w:p>
        </w:tc>
      </w:tr>
      <w:tr w:rsidR="008C2323" w:rsidRPr="008F11CB" w:rsidTr="009F73A0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Indoo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214 (2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7C6E3A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 xml:space="preserve">  </w:t>
            </w:r>
            <w:r w:rsidR="008C2323" w:rsidRPr="008F11CB">
              <w:rPr>
                <w:rFonts w:ascii="Arial" w:eastAsia="Times New Roman" w:hAnsi="Arial" w:cs="Arial"/>
                <w:sz w:val="24"/>
                <w:szCs w:val="24"/>
              </w:rPr>
              <w:t>42 (2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172 (80)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1,164</w:t>
            </w:r>
          </w:p>
        </w:tc>
      </w:tr>
      <w:tr w:rsidR="008C2323" w:rsidRPr="008F11CB" w:rsidTr="009F73A0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Ownershi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Priv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603 (6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C2323" w:rsidRPr="008F11CB" w:rsidRDefault="007C6E3A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 xml:space="preserve">  </w:t>
            </w:r>
            <w:r w:rsidR="008C2323" w:rsidRPr="008F11CB">
              <w:rPr>
                <w:rFonts w:ascii="Arial" w:eastAsia="Times New Roman" w:hAnsi="Arial" w:cs="Arial"/>
                <w:sz w:val="24"/>
                <w:szCs w:val="24"/>
              </w:rPr>
              <w:t>79 (1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524 (87)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2,614</w:t>
            </w:r>
          </w:p>
        </w:tc>
      </w:tr>
      <w:tr w:rsidR="008C2323" w:rsidRPr="008F11CB" w:rsidTr="009F73A0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Governm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294 (3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C2323" w:rsidRPr="008F11CB" w:rsidRDefault="007C6E3A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 xml:space="preserve">  </w:t>
            </w:r>
            <w:r w:rsidR="008C2323" w:rsidRPr="008F11CB">
              <w:rPr>
                <w:rFonts w:ascii="Arial" w:eastAsia="Times New Roman" w:hAnsi="Arial" w:cs="Arial"/>
                <w:sz w:val="24"/>
                <w:szCs w:val="24"/>
              </w:rPr>
              <w:t>52 (1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242 (82)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1,569</w:t>
            </w:r>
          </w:p>
        </w:tc>
      </w:tr>
      <w:tr w:rsidR="008C2323" w:rsidRPr="008F11CB" w:rsidTr="009F73A0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Function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Water stor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279 (3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7C6E3A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 xml:space="preserve">  </w:t>
            </w:r>
            <w:r w:rsidR="008C2323" w:rsidRPr="008F11CB">
              <w:rPr>
                <w:rFonts w:ascii="Arial" w:eastAsia="Times New Roman" w:hAnsi="Arial" w:cs="Arial"/>
                <w:sz w:val="24"/>
                <w:szCs w:val="24"/>
              </w:rPr>
              <w:t>36 (1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243 (87)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1,234</w:t>
            </w:r>
          </w:p>
        </w:tc>
      </w:tr>
      <w:tr w:rsidR="008C2323" w:rsidRPr="008F11CB" w:rsidTr="009F73A0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 xml:space="preserve">Discarded </w:t>
            </w:r>
            <w:r w:rsidR="003F2343">
              <w:rPr>
                <w:rFonts w:ascii="Arial" w:eastAsia="Times New Roman" w:hAnsi="Arial" w:cs="Arial"/>
                <w:sz w:val="24"/>
                <w:szCs w:val="24"/>
              </w:rPr>
              <w:t>ite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427 (4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7C6E3A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 xml:space="preserve">  </w:t>
            </w:r>
            <w:r w:rsidR="008C2323" w:rsidRPr="008F11CB">
              <w:rPr>
                <w:rFonts w:ascii="Arial" w:eastAsia="Times New Roman" w:hAnsi="Arial" w:cs="Arial"/>
                <w:sz w:val="24"/>
                <w:szCs w:val="24"/>
              </w:rPr>
              <w:t>60 (1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367 (86)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2,179</w:t>
            </w:r>
          </w:p>
        </w:tc>
      </w:tr>
      <w:tr w:rsidR="008C2323" w:rsidRPr="008F11CB" w:rsidTr="009F73A0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3F234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Other water receptac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191 (2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7C6E3A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 xml:space="preserve">  </w:t>
            </w:r>
            <w:r w:rsidR="008C2323" w:rsidRPr="008F11CB">
              <w:rPr>
                <w:rFonts w:ascii="Arial" w:eastAsia="Times New Roman" w:hAnsi="Arial" w:cs="Arial"/>
                <w:sz w:val="24"/>
                <w:szCs w:val="24"/>
              </w:rPr>
              <w:t>35 (1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156 (82)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7C6E3A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 xml:space="preserve">   </w:t>
            </w:r>
            <w:r w:rsidR="008C2323" w:rsidRPr="008F11CB">
              <w:rPr>
                <w:rFonts w:ascii="Arial" w:eastAsia="Times New Roman" w:hAnsi="Arial" w:cs="Arial"/>
                <w:sz w:val="24"/>
                <w:szCs w:val="24"/>
              </w:rPr>
              <w:t>770</w:t>
            </w:r>
          </w:p>
        </w:tc>
      </w:tr>
      <w:tr w:rsidR="008C2323" w:rsidRPr="008F11CB" w:rsidTr="009F73A0">
        <w:trPr>
          <w:trHeight w:val="300"/>
        </w:trPr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Overall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897 (10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131</w:t>
            </w:r>
            <w:r w:rsidR="0096167D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8F11CB">
              <w:rPr>
                <w:rFonts w:ascii="Arial" w:eastAsia="Times New Roman" w:hAnsi="Arial" w:cs="Arial"/>
                <w:sz w:val="24"/>
                <w:szCs w:val="24"/>
              </w:rPr>
              <w:t>(1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766 (85)</w:t>
            </w:r>
          </w:p>
        </w:tc>
        <w:tc>
          <w:tcPr>
            <w:tcW w:w="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323" w:rsidRPr="008F11CB" w:rsidRDefault="008C2323" w:rsidP="008C23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 </w:t>
            </w:r>
            <w:r w:rsidR="001A5459" w:rsidRPr="008F11CB">
              <w:rPr>
                <w:rFonts w:ascii="Arial" w:eastAsia="Times New Roman" w:hAnsi="Arial" w:cs="Arial"/>
                <w:sz w:val="24"/>
                <w:szCs w:val="24"/>
              </w:rPr>
              <w:t>4,183</w:t>
            </w:r>
          </w:p>
        </w:tc>
      </w:tr>
      <w:tr w:rsidR="008C2323" w:rsidRPr="008F11CB" w:rsidTr="009F73A0">
        <w:trPr>
          <w:trHeight w:val="375"/>
        </w:trPr>
        <w:tc>
          <w:tcPr>
            <w:tcW w:w="927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323" w:rsidRPr="008F11CB" w:rsidRDefault="009F73A0" w:rsidP="00C6236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 xml:space="preserve">a </w:t>
            </w:r>
            <w:r w:rsidRPr="008F11CB">
              <w:rPr>
                <w:rFonts w:ascii="Arial" w:eastAsia="Times New Roman" w:hAnsi="Arial" w:cs="Arial"/>
                <w:sz w:val="24"/>
                <w:szCs w:val="24"/>
              </w:rPr>
              <w:t>Percentage of identified containers for each category within a given variable</w:t>
            </w:r>
          </w:p>
        </w:tc>
      </w:tr>
      <w:tr w:rsidR="009F73A0" w:rsidRPr="008F11CB" w:rsidTr="009F73A0">
        <w:trPr>
          <w:trHeight w:val="375"/>
        </w:trPr>
        <w:tc>
          <w:tcPr>
            <w:tcW w:w="927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3A0" w:rsidRPr="008F11CB" w:rsidRDefault="009F73A0" w:rsidP="00E2647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F11CB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b</w:t>
            </w:r>
            <w:r w:rsidRPr="008F11CB">
              <w:rPr>
                <w:rFonts w:ascii="Arial" w:eastAsia="Times New Roman" w:hAnsi="Arial" w:cs="Arial"/>
                <w:sz w:val="24"/>
                <w:szCs w:val="24"/>
              </w:rPr>
              <w:t xml:space="preserve"> Percentage of AE positive or negative containers within each category</w:t>
            </w:r>
          </w:p>
        </w:tc>
      </w:tr>
    </w:tbl>
    <w:p w:rsidR="005205E0" w:rsidRPr="005205E0" w:rsidRDefault="005205E0"/>
    <w:p w:rsidR="005205E0" w:rsidRPr="005205E0" w:rsidRDefault="005205E0"/>
    <w:sectPr w:rsidR="005205E0" w:rsidRPr="005205E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05E0"/>
    <w:rsid w:val="000176ED"/>
    <w:rsid w:val="000D5342"/>
    <w:rsid w:val="000F3975"/>
    <w:rsid w:val="000F3DC7"/>
    <w:rsid w:val="001A5459"/>
    <w:rsid w:val="001C54A1"/>
    <w:rsid w:val="002A5762"/>
    <w:rsid w:val="003F2343"/>
    <w:rsid w:val="005205E0"/>
    <w:rsid w:val="0073082D"/>
    <w:rsid w:val="00764ADE"/>
    <w:rsid w:val="007C6E3A"/>
    <w:rsid w:val="008425EA"/>
    <w:rsid w:val="008C2323"/>
    <w:rsid w:val="008F11CB"/>
    <w:rsid w:val="009004C2"/>
    <w:rsid w:val="0096167D"/>
    <w:rsid w:val="009F73A0"/>
    <w:rsid w:val="00B80DF4"/>
    <w:rsid w:val="00BF6FCA"/>
    <w:rsid w:val="00C37B0D"/>
    <w:rsid w:val="00C6236E"/>
    <w:rsid w:val="00C9574F"/>
    <w:rsid w:val="00D26AA0"/>
    <w:rsid w:val="00D4645E"/>
    <w:rsid w:val="00E05C51"/>
    <w:rsid w:val="00E840C5"/>
    <w:rsid w:val="00EB6276"/>
    <w:rsid w:val="00EC727D"/>
    <w:rsid w:val="00ED4EAC"/>
    <w:rsid w:val="00EE5DAC"/>
    <w:rsid w:val="00FE7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792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50</Words>
  <Characters>919</Characters>
  <Application>Microsoft Office Word</Application>
  <DocSecurity>0</DocSecurity>
  <Lines>7</Lines>
  <Paragraphs>2</Paragraphs>
  <ScaleCrop>false</ScaleCrop>
  <Company>University of Copenhagen</Company>
  <LinksUpToDate>false</LinksUpToDate>
  <CharactersWithSpaces>1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-Hsien Lin</dc:creator>
  <cp:lastModifiedBy>Chia-Hsien Lin</cp:lastModifiedBy>
  <cp:revision>14</cp:revision>
  <dcterms:created xsi:type="dcterms:W3CDTF">2017-12-08T14:13:00Z</dcterms:created>
  <dcterms:modified xsi:type="dcterms:W3CDTF">2018-07-16T11:56:00Z</dcterms:modified>
</cp:coreProperties>
</file>